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E88F3" w14:textId="3AAB82D6" w:rsidR="005D5438" w:rsidRPr="00023D1D" w:rsidRDefault="005D5438" w:rsidP="005D5438">
      <w:pPr>
        <w:rPr>
          <w:b/>
          <w:bCs/>
        </w:rPr>
      </w:pPr>
      <w:r w:rsidRPr="00023D1D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3</w:t>
      </w:r>
      <w:r w:rsidRPr="00023D1D">
        <w:rPr>
          <w:rFonts w:cs="Times New Roman"/>
          <w:b/>
          <w:bCs/>
        </w:rPr>
        <w:t xml:space="preserve">. </w:t>
      </w:r>
      <w:r>
        <w:rPr>
          <w:rFonts w:cs="Times New Roman"/>
          <w:b/>
          <w:bCs/>
        </w:rPr>
        <w:t>Comparison between</w:t>
      </w:r>
      <w:r w:rsidRPr="00023D1D">
        <w:rPr>
          <w:rFonts w:cs="Times New Roman"/>
          <w:b/>
          <w:bCs/>
        </w:rPr>
        <w:t xml:space="preserve"> left and right side.</w:t>
      </w:r>
    </w:p>
    <w:tbl>
      <w:tblPr>
        <w:tblStyle w:val="TableGrid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38"/>
        <w:gridCol w:w="1276"/>
        <w:gridCol w:w="850"/>
        <w:gridCol w:w="1701"/>
        <w:gridCol w:w="1701"/>
        <w:gridCol w:w="1985"/>
      </w:tblGrid>
      <w:tr w:rsidR="00D969F6" w:rsidRPr="00023D1D" w14:paraId="443153B6" w14:textId="77777777" w:rsidTr="00D969F6">
        <w:trPr>
          <w:trHeight w:val="495"/>
        </w:trPr>
        <w:tc>
          <w:tcPr>
            <w:tcW w:w="1838" w:type="dxa"/>
            <w:tcMar>
              <w:left w:w="108" w:type="dxa"/>
              <w:right w:w="108" w:type="dxa"/>
            </w:tcMar>
            <w:vAlign w:val="center"/>
          </w:tcPr>
          <w:p w14:paraId="26F8B4CF" w14:textId="77777777" w:rsidR="00815B20" w:rsidRPr="00D969F6" w:rsidRDefault="00815B20" w:rsidP="002E26B0">
            <w:r w:rsidRPr="00D969F6">
              <w:rPr>
                <w:rFonts w:eastAsia="Aptos" w:cs="Aptos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center"/>
          </w:tcPr>
          <w:p w14:paraId="2E3D3D92" w14:textId="69DC4884" w:rsidR="00815B20" w:rsidRPr="00D969F6" w:rsidRDefault="00EC4697" w:rsidP="002E26B0">
            <w:pPr>
              <w:jc w:val="center"/>
            </w:pPr>
            <w:r w:rsidRPr="00D969F6">
              <w:rPr>
                <w:rFonts w:eastAsia="Aptos" w:cs="Aptos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7E6FD1BE" w14:textId="77777777" w:rsidR="00815B20" w:rsidRPr="00D969F6" w:rsidRDefault="00815B20" w:rsidP="002E26B0">
            <w:pPr>
              <w:jc w:val="center"/>
            </w:pPr>
            <w:r w:rsidRPr="00D969F6">
              <w:rPr>
                <w:rFonts w:eastAsia="Aptos" w:cs="Aptos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623A7BFE" w14:textId="0F063892" w:rsidR="00815B20" w:rsidRPr="00D969F6" w:rsidRDefault="00815B20" w:rsidP="002E26B0">
            <w:pPr>
              <w:jc w:val="center"/>
            </w:pPr>
            <w:r w:rsidRPr="00D969F6">
              <w:rPr>
                <w:rFonts w:eastAsia="Aptos" w:cs="Aptos"/>
                <w:b/>
                <w:bCs/>
                <w:sz w:val="20"/>
                <w:szCs w:val="20"/>
              </w:rPr>
              <w:t>LEF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78B3A5EC" w14:textId="72C4E44A" w:rsidR="00815B20" w:rsidRPr="00D969F6" w:rsidRDefault="00815B20" w:rsidP="002E26B0">
            <w:pPr>
              <w:jc w:val="center"/>
            </w:pPr>
            <w:r w:rsidRPr="00D969F6">
              <w:rPr>
                <w:rFonts w:eastAsia="Aptos" w:cs="Aptos"/>
                <w:b/>
                <w:bCs/>
                <w:sz w:val="20"/>
                <w:szCs w:val="20"/>
              </w:rPr>
              <w:t>RIGHT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1EF14918" w14:textId="38C2C133" w:rsidR="00815B20" w:rsidRPr="00D969F6" w:rsidRDefault="00334FD4" w:rsidP="002E26B0">
            <w:pPr>
              <w:jc w:val="center"/>
            </w:pPr>
            <w:r w:rsidRPr="00D969F6">
              <w:rPr>
                <w:rFonts w:eastAsia="Aptos" w:cs="Aptos"/>
                <w:b/>
                <w:bCs/>
                <w:sz w:val="20"/>
                <w:szCs w:val="20"/>
              </w:rPr>
              <w:t>SIDE DIFFERENCE</w:t>
            </w:r>
          </w:p>
        </w:tc>
      </w:tr>
      <w:tr w:rsidR="00D969F6" w:rsidRPr="00023D1D" w14:paraId="3C412945" w14:textId="77777777" w:rsidTr="00D969F6">
        <w:trPr>
          <w:trHeight w:val="255"/>
        </w:trPr>
        <w:tc>
          <w:tcPr>
            <w:tcW w:w="183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3365405D" w14:textId="77777777" w:rsidR="00815B20" w:rsidRPr="00D969F6" w:rsidRDefault="00815B20" w:rsidP="002E26B0">
            <w:r w:rsidRPr="00D969F6">
              <w:rPr>
                <w:rFonts w:eastAsia="Aptos" w:cs="Aptos"/>
                <w:b/>
                <w:bCs/>
                <w:sz w:val="20"/>
                <w:szCs w:val="20"/>
              </w:rPr>
              <w:t>Time of flight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center"/>
          </w:tcPr>
          <w:p w14:paraId="4E63020E" w14:textId="5394DDDE" w:rsidR="00815B20" w:rsidRPr="00D969F6" w:rsidRDefault="00996158" w:rsidP="002E26B0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FP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4752BDDC" w14:textId="6D206E5B" w:rsidR="00815B20" w:rsidRPr="00D969F6" w:rsidRDefault="00815B20" w:rsidP="002E26B0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7</w:t>
            </w:r>
            <w:r w:rsidR="00D969F6" w:rsidRPr="00D969F6">
              <w:rPr>
                <w:rFonts w:eastAsia="Aptos" w:cs="Aptos"/>
                <w:sz w:val="20"/>
                <w:szCs w:val="20"/>
              </w:rPr>
              <w:t>5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4C4A748B" w14:textId="77777777" w:rsidR="00815B20" w:rsidRPr="00D969F6" w:rsidRDefault="00815B20" w:rsidP="002E26B0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276 [228, 313]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5F65C73E" w14:textId="7C905044" w:rsidR="00815B20" w:rsidRPr="00D969F6" w:rsidRDefault="00A079C1" w:rsidP="002E26B0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280 [236, 310]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5E99920D" w14:textId="3D4B7A35" w:rsidR="00815B20" w:rsidRPr="00034211" w:rsidRDefault="00CC24FD" w:rsidP="002E26B0">
            <w:pPr>
              <w:jc w:val="center"/>
            </w:pPr>
            <w:r w:rsidRPr="00034211">
              <w:rPr>
                <w:rFonts w:eastAsia="Aptos" w:cs="Aptos"/>
                <w:sz w:val="20"/>
                <w:szCs w:val="20"/>
              </w:rPr>
              <w:t>p=</w:t>
            </w:r>
            <w:r w:rsidR="00815B20" w:rsidRPr="00034211">
              <w:rPr>
                <w:rFonts w:eastAsia="Aptos" w:cs="Aptos"/>
                <w:sz w:val="20"/>
                <w:szCs w:val="20"/>
              </w:rPr>
              <w:t>0.</w:t>
            </w:r>
            <w:r w:rsidRPr="00034211">
              <w:rPr>
                <w:rFonts w:eastAsia="Aptos" w:cs="Aptos"/>
                <w:sz w:val="20"/>
                <w:szCs w:val="20"/>
              </w:rPr>
              <w:t>284</w:t>
            </w:r>
          </w:p>
        </w:tc>
      </w:tr>
      <w:tr w:rsidR="00D969F6" w:rsidRPr="00023D1D" w14:paraId="4E5D38E6" w14:textId="77777777" w:rsidTr="00D969F6">
        <w:trPr>
          <w:trHeight w:val="150"/>
        </w:trPr>
        <w:tc>
          <w:tcPr>
            <w:tcW w:w="1838" w:type="dxa"/>
            <w:vMerge/>
            <w:vAlign w:val="center"/>
          </w:tcPr>
          <w:p w14:paraId="2AD91E4D" w14:textId="77777777" w:rsidR="00815B20" w:rsidRPr="00D969F6" w:rsidRDefault="00815B20" w:rsidP="002E26B0"/>
        </w:tc>
        <w:tc>
          <w:tcPr>
            <w:tcW w:w="1276" w:type="dxa"/>
            <w:tcMar>
              <w:left w:w="108" w:type="dxa"/>
              <w:right w:w="108" w:type="dxa"/>
            </w:tcMar>
            <w:vAlign w:val="center"/>
          </w:tcPr>
          <w:p w14:paraId="666C2877" w14:textId="37CD153A" w:rsidR="00815B20" w:rsidRPr="00D969F6" w:rsidRDefault="00996158" w:rsidP="002E26B0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SM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5E595BC8" w14:textId="77777777" w:rsidR="00815B20" w:rsidRPr="00D969F6" w:rsidRDefault="00815B20" w:rsidP="002E26B0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75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2522FFD8" w14:textId="5A7356FB" w:rsidR="00815B20" w:rsidRPr="00D969F6" w:rsidRDefault="00A079C1" w:rsidP="002E26B0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326 [275, 356]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4ABDC26E" w14:textId="77777777" w:rsidR="00815B20" w:rsidRPr="00D969F6" w:rsidRDefault="00815B20" w:rsidP="002E26B0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325 [285, 355]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6CD8E24E" w14:textId="0D1FA0F8" w:rsidR="00815B20" w:rsidRPr="00034211" w:rsidRDefault="00CC24FD" w:rsidP="002E26B0">
            <w:pPr>
              <w:jc w:val="center"/>
            </w:pPr>
            <w:r w:rsidRPr="00034211">
              <w:rPr>
                <w:rFonts w:eastAsia="Aptos" w:cs="Aptos"/>
                <w:sz w:val="20"/>
                <w:szCs w:val="20"/>
              </w:rPr>
              <w:t>p=</w:t>
            </w:r>
            <w:r w:rsidR="00815B20" w:rsidRPr="00034211">
              <w:rPr>
                <w:rFonts w:eastAsia="Aptos" w:cs="Aptos"/>
                <w:sz w:val="20"/>
                <w:szCs w:val="20"/>
              </w:rPr>
              <w:t>0.</w:t>
            </w:r>
            <w:r w:rsidRPr="00034211">
              <w:rPr>
                <w:rFonts w:eastAsia="Aptos" w:cs="Aptos"/>
                <w:sz w:val="20"/>
                <w:szCs w:val="20"/>
              </w:rPr>
              <w:t>246</w:t>
            </w:r>
          </w:p>
        </w:tc>
      </w:tr>
      <w:tr w:rsidR="00D969F6" w:rsidRPr="00023D1D" w14:paraId="64E0DFAA" w14:textId="77777777" w:rsidTr="00D969F6">
        <w:trPr>
          <w:trHeight w:val="240"/>
        </w:trPr>
        <w:tc>
          <w:tcPr>
            <w:tcW w:w="183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695CB48E" w14:textId="77777777" w:rsidR="00996158" w:rsidRPr="00D969F6" w:rsidRDefault="00996158" w:rsidP="00996158">
            <w:r w:rsidRPr="00D969F6">
              <w:rPr>
                <w:rFonts w:eastAsia="Aptos" w:cs="Aptos"/>
                <w:b/>
                <w:bCs/>
                <w:sz w:val="20"/>
                <w:szCs w:val="20"/>
              </w:rPr>
              <w:t>Concentric forc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center"/>
          </w:tcPr>
          <w:p w14:paraId="2487A618" w14:textId="471C6FDF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FP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02FBBFE3" w14:textId="4C1B8766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7</w:t>
            </w:r>
            <w:r w:rsidR="00D969F6" w:rsidRPr="00D969F6">
              <w:rPr>
                <w:rFonts w:eastAsia="Aptos" w:cs="Aptos"/>
                <w:sz w:val="20"/>
                <w:szCs w:val="20"/>
              </w:rPr>
              <w:t>5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0EFD20CA" w14:textId="77777777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9.2 [7.5, 11.4]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1FDF9724" w14:textId="27FDEBF1" w:rsidR="00996158" w:rsidRPr="00D969F6" w:rsidRDefault="00B5169C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9.2 [7.8, 11.0]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5FB5FB92" w14:textId="77208619" w:rsidR="00996158" w:rsidRPr="00034211" w:rsidRDefault="00E62FE6" w:rsidP="00996158">
            <w:pPr>
              <w:jc w:val="center"/>
            </w:pPr>
            <w:r w:rsidRPr="00034211">
              <w:rPr>
                <w:rFonts w:eastAsia="Aptos" w:cs="Aptos"/>
                <w:sz w:val="20"/>
                <w:szCs w:val="20"/>
              </w:rPr>
              <w:t>p=</w:t>
            </w:r>
            <w:r w:rsidR="00996158" w:rsidRPr="00034211">
              <w:rPr>
                <w:rFonts w:eastAsia="Aptos" w:cs="Aptos"/>
                <w:sz w:val="20"/>
                <w:szCs w:val="20"/>
              </w:rPr>
              <w:t>0.</w:t>
            </w:r>
            <w:r w:rsidR="00CC24FD" w:rsidRPr="00034211">
              <w:rPr>
                <w:rFonts w:eastAsia="Aptos" w:cs="Aptos"/>
                <w:sz w:val="20"/>
                <w:szCs w:val="20"/>
              </w:rPr>
              <w:t>212</w:t>
            </w:r>
          </w:p>
        </w:tc>
      </w:tr>
      <w:tr w:rsidR="00D969F6" w:rsidRPr="00023D1D" w14:paraId="438097A0" w14:textId="77777777" w:rsidTr="00D969F6">
        <w:trPr>
          <w:trHeight w:val="150"/>
        </w:trPr>
        <w:tc>
          <w:tcPr>
            <w:tcW w:w="1838" w:type="dxa"/>
            <w:vMerge/>
            <w:vAlign w:val="center"/>
          </w:tcPr>
          <w:p w14:paraId="21F17312" w14:textId="77777777" w:rsidR="00996158" w:rsidRPr="00D969F6" w:rsidRDefault="00996158" w:rsidP="00996158"/>
        </w:tc>
        <w:tc>
          <w:tcPr>
            <w:tcW w:w="1276" w:type="dxa"/>
            <w:tcMar>
              <w:left w:w="108" w:type="dxa"/>
              <w:right w:w="108" w:type="dxa"/>
            </w:tcMar>
            <w:vAlign w:val="center"/>
          </w:tcPr>
          <w:p w14:paraId="46D84C1C" w14:textId="4275DFB7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SM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72ECAE74" w14:textId="77777777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75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7CED81A3" w14:textId="2B94B379" w:rsidR="00996158" w:rsidRPr="00D969F6" w:rsidRDefault="00A079C1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12.1 [9.9, 14.7]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3E9340D4" w14:textId="77777777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12.0 [9.9, 14.4]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322ACD2C" w14:textId="7A620EBA" w:rsidR="00996158" w:rsidRPr="00034211" w:rsidRDefault="00CC24FD" w:rsidP="00996158">
            <w:pPr>
              <w:jc w:val="center"/>
            </w:pPr>
            <w:r w:rsidRPr="00034211">
              <w:rPr>
                <w:rFonts w:eastAsia="Aptos" w:cs="Aptos"/>
                <w:sz w:val="20"/>
                <w:szCs w:val="20"/>
              </w:rPr>
              <w:t>p=</w:t>
            </w:r>
            <w:r w:rsidR="00996158" w:rsidRPr="00034211">
              <w:rPr>
                <w:rFonts w:eastAsia="Aptos" w:cs="Aptos"/>
                <w:sz w:val="20"/>
                <w:szCs w:val="20"/>
              </w:rPr>
              <w:t>0.</w:t>
            </w:r>
            <w:r w:rsidRPr="00034211">
              <w:rPr>
                <w:rFonts w:eastAsia="Aptos" w:cs="Aptos"/>
                <w:sz w:val="20"/>
                <w:szCs w:val="20"/>
              </w:rPr>
              <w:t>767</w:t>
            </w:r>
          </w:p>
        </w:tc>
      </w:tr>
      <w:tr w:rsidR="00D969F6" w:rsidRPr="00023D1D" w14:paraId="5D749499" w14:textId="77777777" w:rsidTr="00D969F6">
        <w:trPr>
          <w:trHeight w:val="255"/>
        </w:trPr>
        <w:tc>
          <w:tcPr>
            <w:tcW w:w="183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3745BE07" w14:textId="77777777" w:rsidR="00996158" w:rsidRPr="00D969F6" w:rsidRDefault="00996158" w:rsidP="00996158">
            <w:r w:rsidRPr="00D969F6">
              <w:rPr>
                <w:rFonts w:eastAsia="Aptos" w:cs="Aptos"/>
                <w:b/>
                <w:bCs/>
                <w:sz w:val="20"/>
                <w:szCs w:val="20"/>
              </w:rPr>
              <w:t>Landing impact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center"/>
          </w:tcPr>
          <w:p w14:paraId="0997D169" w14:textId="67582001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FP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20496BD5" w14:textId="1FB0B6F4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7</w:t>
            </w:r>
            <w:r w:rsidR="000F602C" w:rsidRPr="00D969F6">
              <w:rPr>
                <w:rFonts w:eastAsia="Aptos" w:cs="Aptos"/>
                <w:sz w:val="20"/>
                <w:szCs w:val="20"/>
              </w:rPr>
              <w:t>5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3BBA972E" w14:textId="77777777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20.3 (5.1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0046A086" w14:textId="5C883BDE" w:rsidR="00996158" w:rsidRPr="00D969F6" w:rsidRDefault="00B5169C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20.2 (4.5)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3088DBDE" w14:textId="2FE22CF4" w:rsidR="00996158" w:rsidRPr="00034211" w:rsidRDefault="000D0539" w:rsidP="00996158">
            <w:pPr>
              <w:jc w:val="center"/>
            </w:pPr>
            <w:r w:rsidRPr="00034211">
              <w:rPr>
                <w:rFonts w:eastAsia="Aptos" w:cs="Aptos"/>
                <w:sz w:val="20"/>
                <w:szCs w:val="20"/>
              </w:rPr>
              <w:t>p=0.908</w:t>
            </w:r>
          </w:p>
        </w:tc>
      </w:tr>
      <w:tr w:rsidR="00D969F6" w:rsidRPr="00023D1D" w14:paraId="51AFCF6B" w14:textId="77777777" w:rsidTr="00D969F6">
        <w:trPr>
          <w:trHeight w:val="150"/>
        </w:trPr>
        <w:tc>
          <w:tcPr>
            <w:tcW w:w="1838" w:type="dxa"/>
            <w:vMerge/>
            <w:vAlign w:val="center"/>
          </w:tcPr>
          <w:p w14:paraId="5C758A4C" w14:textId="77777777" w:rsidR="00996158" w:rsidRPr="00D969F6" w:rsidRDefault="00996158" w:rsidP="00996158"/>
        </w:tc>
        <w:tc>
          <w:tcPr>
            <w:tcW w:w="1276" w:type="dxa"/>
            <w:tcMar>
              <w:left w:w="108" w:type="dxa"/>
              <w:right w:w="108" w:type="dxa"/>
            </w:tcMar>
            <w:vAlign w:val="center"/>
          </w:tcPr>
          <w:p w14:paraId="244761D9" w14:textId="39A2D67F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SM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61818C4F" w14:textId="77777777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75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41F0A1AB" w14:textId="6715769E" w:rsidR="00996158" w:rsidRPr="00D969F6" w:rsidRDefault="00B5169C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23.0 (6.9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4776F756" w14:textId="77777777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22.8 (6.5)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39FB6C65" w14:textId="6BBFE2A4" w:rsidR="00996158" w:rsidRPr="00034211" w:rsidRDefault="000D0539" w:rsidP="00996158">
            <w:pPr>
              <w:jc w:val="center"/>
            </w:pPr>
            <w:r w:rsidRPr="00034211">
              <w:rPr>
                <w:rFonts w:eastAsia="Aptos" w:cs="Aptos"/>
                <w:sz w:val="20"/>
                <w:szCs w:val="20"/>
              </w:rPr>
              <w:t>p=</w:t>
            </w:r>
            <w:r w:rsidR="00996158" w:rsidRPr="00034211">
              <w:rPr>
                <w:rFonts w:eastAsia="Aptos" w:cs="Aptos"/>
                <w:sz w:val="20"/>
                <w:szCs w:val="20"/>
              </w:rPr>
              <w:t>0</w:t>
            </w:r>
            <w:r w:rsidRPr="00034211">
              <w:rPr>
                <w:rFonts w:eastAsia="Aptos" w:cs="Aptos"/>
                <w:sz w:val="20"/>
                <w:szCs w:val="20"/>
              </w:rPr>
              <w:t>.</w:t>
            </w:r>
            <w:r w:rsidR="00034211" w:rsidRPr="00034211">
              <w:rPr>
                <w:rFonts w:eastAsia="Aptos" w:cs="Aptos"/>
                <w:sz w:val="20"/>
                <w:szCs w:val="20"/>
              </w:rPr>
              <w:t>590</w:t>
            </w:r>
          </w:p>
        </w:tc>
      </w:tr>
      <w:tr w:rsidR="00D969F6" w:rsidRPr="00023D1D" w14:paraId="15998AD3" w14:textId="77777777" w:rsidTr="00D969F6">
        <w:trPr>
          <w:trHeight w:val="255"/>
        </w:trPr>
        <w:tc>
          <w:tcPr>
            <w:tcW w:w="183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60B51C74" w14:textId="77777777" w:rsidR="00996158" w:rsidRPr="00D969F6" w:rsidRDefault="00996158" w:rsidP="00996158">
            <w:r w:rsidRPr="00D969F6">
              <w:rPr>
                <w:rFonts w:eastAsia="Aptos" w:cs="Aptos"/>
                <w:b/>
                <w:bCs/>
                <w:sz w:val="20"/>
                <w:szCs w:val="20"/>
              </w:rPr>
              <w:t>Balance, early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center"/>
          </w:tcPr>
          <w:p w14:paraId="1F116D27" w14:textId="29571CE9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FP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7A9530EE" w14:textId="16C692E1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7</w:t>
            </w:r>
            <w:r w:rsidR="00D969F6" w:rsidRPr="00D969F6">
              <w:rPr>
                <w:rFonts w:eastAsia="Aptos" w:cs="Aptos"/>
                <w:sz w:val="20"/>
                <w:szCs w:val="20"/>
              </w:rPr>
              <w:t>5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48830A67" w14:textId="77777777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0.34 [0.28, 0.46]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6632F9A4" w14:textId="068DE797" w:rsidR="00996158" w:rsidRPr="00D969F6" w:rsidRDefault="00B5169C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0.38 [0.30, 0.54]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4C9FFBD1" w14:textId="7648FE87" w:rsidR="00996158" w:rsidRPr="00034211" w:rsidRDefault="00D969F6" w:rsidP="00996158">
            <w:pPr>
              <w:jc w:val="center"/>
            </w:pPr>
            <w:r w:rsidRPr="00034211">
              <w:rPr>
                <w:rFonts w:eastAsia="Aptos" w:cs="Aptos"/>
                <w:sz w:val="20"/>
                <w:szCs w:val="20"/>
              </w:rPr>
              <w:t>p=0.138</w:t>
            </w:r>
          </w:p>
        </w:tc>
      </w:tr>
      <w:tr w:rsidR="00D969F6" w:rsidRPr="00023D1D" w14:paraId="51F000D8" w14:textId="77777777" w:rsidTr="00D969F6">
        <w:trPr>
          <w:trHeight w:val="150"/>
        </w:trPr>
        <w:tc>
          <w:tcPr>
            <w:tcW w:w="1838" w:type="dxa"/>
            <w:vMerge/>
            <w:vAlign w:val="center"/>
          </w:tcPr>
          <w:p w14:paraId="3E6F746E" w14:textId="77777777" w:rsidR="00996158" w:rsidRPr="00D969F6" w:rsidRDefault="00996158" w:rsidP="00996158"/>
        </w:tc>
        <w:tc>
          <w:tcPr>
            <w:tcW w:w="1276" w:type="dxa"/>
            <w:tcMar>
              <w:left w:w="108" w:type="dxa"/>
              <w:right w:w="108" w:type="dxa"/>
            </w:tcMar>
            <w:vAlign w:val="center"/>
          </w:tcPr>
          <w:p w14:paraId="54D26724" w14:textId="7B2D8DDD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SM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26CBBF59" w14:textId="77777777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75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7178890E" w14:textId="34035BA0" w:rsidR="00996158" w:rsidRPr="00D969F6" w:rsidRDefault="00B5169C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0.45 [0.34, 0.67]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382EC21E" w14:textId="77777777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0.51 [0.36, 0.71]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74D9BF41" w14:textId="71C25093" w:rsidR="00996158" w:rsidRPr="00034211" w:rsidRDefault="005233C9" w:rsidP="00996158">
            <w:pPr>
              <w:jc w:val="center"/>
            </w:pPr>
            <w:r w:rsidRPr="00034211">
              <w:rPr>
                <w:rFonts w:eastAsia="Aptos" w:cs="Aptos"/>
                <w:sz w:val="20"/>
                <w:szCs w:val="20"/>
              </w:rPr>
              <w:t>p=0.113</w:t>
            </w:r>
          </w:p>
        </w:tc>
      </w:tr>
      <w:tr w:rsidR="00D969F6" w:rsidRPr="00023D1D" w14:paraId="7135CA42" w14:textId="77777777" w:rsidTr="00D969F6">
        <w:trPr>
          <w:trHeight w:val="255"/>
        </w:trPr>
        <w:tc>
          <w:tcPr>
            <w:tcW w:w="183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7F5D4C4F" w14:textId="77777777" w:rsidR="00996158" w:rsidRPr="00D969F6" w:rsidRDefault="00996158" w:rsidP="00996158">
            <w:r w:rsidRPr="00D969F6">
              <w:rPr>
                <w:rFonts w:eastAsia="Aptos" w:cs="Aptos"/>
                <w:b/>
                <w:bCs/>
                <w:sz w:val="20"/>
                <w:szCs w:val="20"/>
              </w:rPr>
              <w:t>Balance, lat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center"/>
          </w:tcPr>
          <w:p w14:paraId="39457DD7" w14:textId="67E09A8D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FP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39F986C9" w14:textId="1440C2ED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7</w:t>
            </w:r>
            <w:r w:rsidR="00D969F6" w:rsidRPr="00D969F6">
              <w:rPr>
                <w:rFonts w:eastAsia="Aptos" w:cs="Aptos"/>
                <w:sz w:val="20"/>
                <w:szCs w:val="20"/>
              </w:rPr>
              <w:t>5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34B49327" w14:textId="77777777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0.15 [0.12, 0.18]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0E7E199C" w14:textId="6869B26D" w:rsidR="00996158" w:rsidRPr="00D969F6" w:rsidRDefault="00B5169C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0.17 [0.14, 0.21]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16A9325E" w14:textId="4A27C3C3" w:rsidR="00996158" w:rsidRPr="00034211" w:rsidRDefault="005233C9" w:rsidP="00996158">
            <w:pPr>
              <w:jc w:val="center"/>
              <w:rPr>
                <w:b/>
                <w:bCs/>
              </w:rPr>
            </w:pPr>
            <w:r w:rsidRPr="00034211">
              <w:rPr>
                <w:rFonts w:eastAsia="Aptos" w:cs="Aptos"/>
                <w:b/>
                <w:bCs/>
                <w:sz w:val="20"/>
                <w:szCs w:val="20"/>
              </w:rPr>
              <w:t>p&lt;</w:t>
            </w:r>
            <w:r w:rsidR="00996158" w:rsidRPr="00034211">
              <w:rPr>
                <w:rFonts w:eastAsia="Aptos" w:cs="Aptos"/>
                <w:b/>
                <w:bCs/>
                <w:sz w:val="20"/>
                <w:szCs w:val="20"/>
              </w:rPr>
              <w:t>0.001</w:t>
            </w:r>
          </w:p>
        </w:tc>
      </w:tr>
      <w:tr w:rsidR="00D969F6" w:rsidRPr="00023D1D" w14:paraId="26B11189" w14:textId="77777777" w:rsidTr="00D969F6">
        <w:trPr>
          <w:trHeight w:val="150"/>
        </w:trPr>
        <w:tc>
          <w:tcPr>
            <w:tcW w:w="1838" w:type="dxa"/>
            <w:vMerge/>
            <w:vAlign w:val="center"/>
          </w:tcPr>
          <w:p w14:paraId="379D4249" w14:textId="77777777" w:rsidR="00996158" w:rsidRPr="00D969F6" w:rsidRDefault="00996158" w:rsidP="00996158"/>
        </w:tc>
        <w:tc>
          <w:tcPr>
            <w:tcW w:w="1276" w:type="dxa"/>
            <w:tcMar>
              <w:left w:w="108" w:type="dxa"/>
              <w:right w:w="108" w:type="dxa"/>
            </w:tcMar>
            <w:vAlign w:val="center"/>
          </w:tcPr>
          <w:p w14:paraId="2704AB2F" w14:textId="764DD0E9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SM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7927FA8B" w14:textId="77777777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75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0DC3A9D9" w14:textId="1E0FA2C9" w:rsidR="00996158" w:rsidRPr="00D969F6" w:rsidRDefault="00B5169C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0.18 [0.13, 0.24]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2657AD58" w14:textId="77777777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0.19 [0.15, 0.25]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0CA1D5B3" w14:textId="1D6E9EC6" w:rsidR="00996158" w:rsidRPr="00034211" w:rsidRDefault="00996158" w:rsidP="00996158">
            <w:pPr>
              <w:jc w:val="center"/>
            </w:pPr>
            <w:r w:rsidRPr="00034211">
              <w:rPr>
                <w:rFonts w:eastAsia="Aptos" w:cs="Aptos"/>
                <w:sz w:val="20"/>
                <w:szCs w:val="20"/>
              </w:rPr>
              <w:t>p=0.0</w:t>
            </w:r>
            <w:r w:rsidR="009A2199" w:rsidRPr="00034211">
              <w:rPr>
                <w:rFonts w:eastAsia="Aptos" w:cs="Aptos"/>
                <w:sz w:val="20"/>
                <w:szCs w:val="20"/>
              </w:rPr>
              <w:t>94</w:t>
            </w:r>
          </w:p>
        </w:tc>
      </w:tr>
      <w:tr w:rsidR="00996158" w:rsidRPr="00023D1D" w14:paraId="08EDDFB7" w14:textId="77777777" w:rsidTr="008E6EDD">
        <w:trPr>
          <w:trHeight w:val="255"/>
        </w:trPr>
        <w:tc>
          <w:tcPr>
            <w:tcW w:w="9351" w:type="dxa"/>
            <w:gridSpan w:val="6"/>
            <w:tcMar>
              <w:left w:w="108" w:type="dxa"/>
              <w:right w:w="108" w:type="dxa"/>
            </w:tcMar>
            <w:vAlign w:val="center"/>
          </w:tcPr>
          <w:p w14:paraId="441F8995" w14:textId="77777777" w:rsidR="00996158" w:rsidRPr="00D969F6" w:rsidRDefault="00996158" w:rsidP="00996158">
            <w:pPr>
              <w:jc w:val="center"/>
              <w:rPr>
                <w:rFonts w:eastAsia="Aptos" w:cs="Aptos"/>
                <w:b/>
                <w:bCs/>
                <w:sz w:val="20"/>
                <w:szCs w:val="20"/>
              </w:rPr>
            </w:pPr>
          </w:p>
        </w:tc>
      </w:tr>
      <w:tr w:rsidR="00D969F6" w:rsidRPr="00023D1D" w14:paraId="14AFCC00" w14:textId="77777777" w:rsidTr="00D969F6">
        <w:trPr>
          <w:trHeight w:val="255"/>
        </w:trPr>
        <w:tc>
          <w:tcPr>
            <w:tcW w:w="1838" w:type="dxa"/>
            <w:tcMar>
              <w:left w:w="108" w:type="dxa"/>
              <w:right w:w="108" w:type="dxa"/>
            </w:tcMar>
            <w:vAlign w:val="center"/>
          </w:tcPr>
          <w:p w14:paraId="2B953604" w14:textId="77777777" w:rsidR="005771DD" w:rsidRPr="00D969F6" w:rsidRDefault="005771DD" w:rsidP="005771DD">
            <w:r w:rsidRPr="00D969F6">
              <w:rPr>
                <w:rFonts w:eastAsia="Aptos" w:cs="Aptos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center"/>
          </w:tcPr>
          <w:p w14:paraId="1646036F" w14:textId="42290922" w:rsidR="005771DD" w:rsidRPr="00D969F6" w:rsidRDefault="005771DD" w:rsidP="005771DD">
            <w:pPr>
              <w:jc w:val="center"/>
            </w:pPr>
            <w:r w:rsidRPr="00D969F6">
              <w:rPr>
                <w:rFonts w:eastAsia="Aptos" w:cs="Aptos"/>
                <w:b/>
                <w:bCs/>
                <w:sz w:val="20"/>
                <w:szCs w:val="20"/>
              </w:rPr>
              <w:t>TOOL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16FE73D9" w14:textId="5B0DDFBE" w:rsidR="005771DD" w:rsidRPr="00D969F6" w:rsidRDefault="005771DD" w:rsidP="005771DD">
            <w:pPr>
              <w:jc w:val="center"/>
            </w:pPr>
            <w:r w:rsidRPr="00D969F6">
              <w:rPr>
                <w:rFonts w:eastAsia="Aptos" w:cs="Aptos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3AAEF9FD" w14:textId="47524CD9" w:rsidR="005771DD" w:rsidRPr="00D969F6" w:rsidRDefault="005771DD" w:rsidP="005771DD">
            <w:pPr>
              <w:jc w:val="center"/>
            </w:pPr>
            <w:r w:rsidRPr="00D969F6">
              <w:rPr>
                <w:rFonts w:eastAsia="Aptos" w:cs="Aptos"/>
                <w:b/>
                <w:bCs/>
                <w:sz w:val="20"/>
                <w:szCs w:val="20"/>
              </w:rPr>
              <w:t>LEFT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65B9348D" w14:textId="190F9680" w:rsidR="005771DD" w:rsidRPr="00D969F6" w:rsidRDefault="005771DD" w:rsidP="005771DD">
            <w:pPr>
              <w:jc w:val="center"/>
            </w:pPr>
            <w:r w:rsidRPr="00D969F6">
              <w:rPr>
                <w:rFonts w:eastAsia="Aptos" w:cs="Aptos"/>
                <w:b/>
                <w:bCs/>
                <w:sz w:val="20"/>
                <w:szCs w:val="20"/>
              </w:rPr>
              <w:t>RIGHT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0D21F6AB" w14:textId="77777777" w:rsidR="005771DD" w:rsidRPr="00D969F6" w:rsidRDefault="005771DD" w:rsidP="005771DD">
            <w:pPr>
              <w:jc w:val="center"/>
            </w:pPr>
            <w:r w:rsidRPr="00D969F6">
              <w:rPr>
                <w:rFonts w:eastAsia="Aptos" w:cs="Aptos"/>
                <w:b/>
                <w:bCs/>
                <w:sz w:val="20"/>
                <w:szCs w:val="20"/>
              </w:rPr>
              <w:t>BIAS</w:t>
            </w:r>
          </w:p>
        </w:tc>
      </w:tr>
      <w:tr w:rsidR="00D969F6" w:rsidRPr="00023D1D" w14:paraId="03F27D56" w14:textId="77777777" w:rsidTr="00D969F6">
        <w:trPr>
          <w:trHeight w:val="255"/>
        </w:trPr>
        <w:tc>
          <w:tcPr>
            <w:tcW w:w="183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3731C6C9" w14:textId="77777777" w:rsidR="00996158" w:rsidRPr="00D969F6" w:rsidRDefault="00996158" w:rsidP="00996158">
            <w:r w:rsidRPr="00D969F6">
              <w:rPr>
                <w:rFonts w:eastAsia="Aptos" w:cs="Aptos"/>
                <w:b/>
                <w:bCs/>
                <w:sz w:val="20"/>
                <w:szCs w:val="20"/>
              </w:rPr>
              <w:t>Sagittal trunk orientation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center"/>
          </w:tcPr>
          <w:p w14:paraId="0BA3DBFF" w14:textId="5C3EF561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IMU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283B8A59" w14:textId="178BAA03" w:rsidR="00996158" w:rsidRPr="00D969F6" w:rsidRDefault="001F7270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7</w:t>
            </w:r>
            <w:r w:rsidR="00996158" w:rsidRPr="00D969F6">
              <w:rPr>
                <w:rFonts w:eastAsia="Aptos" w:cs="Aptos"/>
                <w:sz w:val="20"/>
                <w:szCs w:val="20"/>
              </w:rPr>
              <w:t>5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0F374177" w14:textId="77777777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6.6 [2.0, 10.5]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55D7307F" w14:textId="23711F53" w:rsidR="00996158" w:rsidRPr="00D969F6" w:rsidRDefault="00EC4697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7.2 [2.6, 11.0]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3B6C4FCE" w14:textId="207CE64A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p=0.</w:t>
            </w:r>
            <w:r w:rsidR="009A2199">
              <w:rPr>
                <w:rFonts w:eastAsia="Aptos" w:cs="Aptos"/>
                <w:sz w:val="20"/>
                <w:szCs w:val="20"/>
              </w:rPr>
              <w:t>222</w:t>
            </w:r>
          </w:p>
        </w:tc>
      </w:tr>
      <w:tr w:rsidR="00D969F6" w:rsidRPr="00023D1D" w14:paraId="7F802332" w14:textId="77777777" w:rsidTr="00D969F6">
        <w:trPr>
          <w:trHeight w:val="150"/>
        </w:trPr>
        <w:tc>
          <w:tcPr>
            <w:tcW w:w="1838" w:type="dxa"/>
            <w:vMerge/>
            <w:vAlign w:val="center"/>
          </w:tcPr>
          <w:p w14:paraId="08BF0F9B" w14:textId="77777777" w:rsidR="00996158" w:rsidRPr="00D969F6" w:rsidRDefault="00996158" w:rsidP="00996158"/>
        </w:tc>
        <w:tc>
          <w:tcPr>
            <w:tcW w:w="1276" w:type="dxa"/>
            <w:tcMar>
              <w:left w:w="108" w:type="dxa"/>
              <w:right w:w="108" w:type="dxa"/>
            </w:tcMar>
            <w:vAlign w:val="center"/>
          </w:tcPr>
          <w:p w14:paraId="24C66C1A" w14:textId="0D328D8D" w:rsidR="00996158" w:rsidRPr="00D969F6" w:rsidRDefault="004E20F2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SM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6B2DDD29" w14:textId="77777777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64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598A652E" w14:textId="111BD453" w:rsidR="00996158" w:rsidRPr="00D969F6" w:rsidRDefault="00EC4697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6.7 [2.6, 13.2]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2D587625" w14:textId="77777777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8.1 [3.6, 11.5]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35B93A84" w14:textId="6395B6CD" w:rsidR="00996158" w:rsidRPr="00D969F6" w:rsidRDefault="00996158" w:rsidP="00996158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p=0.</w:t>
            </w:r>
            <w:r w:rsidR="009A2199">
              <w:rPr>
                <w:rFonts w:eastAsia="Aptos" w:cs="Aptos"/>
                <w:sz w:val="20"/>
                <w:szCs w:val="20"/>
              </w:rPr>
              <w:t>297</w:t>
            </w:r>
          </w:p>
        </w:tc>
      </w:tr>
      <w:tr w:rsidR="004A0E12" w:rsidRPr="00023D1D" w14:paraId="7286FA99" w14:textId="77777777" w:rsidTr="00D969F6">
        <w:trPr>
          <w:trHeight w:val="240"/>
        </w:trPr>
        <w:tc>
          <w:tcPr>
            <w:tcW w:w="1838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71D32448" w14:textId="77777777" w:rsidR="004A0E12" w:rsidRPr="00D969F6" w:rsidRDefault="004A0E12" w:rsidP="004A0E12">
            <w:r w:rsidRPr="00D969F6">
              <w:rPr>
                <w:rFonts w:eastAsia="Aptos" w:cs="Aptos"/>
                <w:b/>
                <w:bCs/>
                <w:sz w:val="20"/>
                <w:szCs w:val="20"/>
              </w:rPr>
              <w:t>Frontal trunk orientation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  <w:vAlign w:val="center"/>
          </w:tcPr>
          <w:p w14:paraId="4C23C662" w14:textId="3B30EAF0" w:rsidR="004A0E12" w:rsidRPr="00D969F6" w:rsidRDefault="004A0E12" w:rsidP="004A0E12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IMU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137E6A8E" w14:textId="63E05396" w:rsidR="004A0E12" w:rsidRPr="00D969F6" w:rsidRDefault="00034211" w:rsidP="004A0E12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75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73CA91F7" w14:textId="77777777" w:rsidR="004A0E12" w:rsidRPr="00D969F6" w:rsidRDefault="004A0E12" w:rsidP="004A0E12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5.0 (3.9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3D4E9C67" w14:textId="3F2F12F2" w:rsidR="004A0E12" w:rsidRPr="00D969F6" w:rsidRDefault="004A0E12" w:rsidP="004A0E12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3.3 (3.0)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0BD2F603" w14:textId="68618017" w:rsidR="004A0E12" w:rsidRPr="00034211" w:rsidRDefault="004A0E12" w:rsidP="004A0E12">
            <w:pPr>
              <w:jc w:val="center"/>
              <w:rPr>
                <w:b/>
                <w:bCs/>
              </w:rPr>
            </w:pPr>
            <w:r w:rsidRPr="00034211">
              <w:rPr>
                <w:rFonts w:eastAsia="Aptos" w:cs="Aptos"/>
                <w:b/>
                <w:bCs/>
                <w:sz w:val="20"/>
                <w:szCs w:val="20"/>
              </w:rPr>
              <w:t>p=0.</w:t>
            </w:r>
            <w:r w:rsidR="00150D65" w:rsidRPr="00034211">
              <w:rPr>
                <w:rFonts w:eastAsia="Aptos" w:cs="Aptos"/>
                <w:b/>
                <w:bCs/>
                <w:sz w:val="20"/>
                <w:szCs w:val="20"/>
              </w:rPr>
              <w:t>003</w:t>
            </w:r>
          </w:p>
        </w:tc>
      </w:tr>
      <w:tr w:rsidR="004A0E12" w:rsidRPr="00023D1D" w14:paraId="40528347" w14:textId="77777777" w:rsidTr="00D969F6">
        <w:trPr>
          <w:trHeight w:val="150"/>
        </w:trPr>
        <w:tc>
          <w:tcPr>
            <w:tcW w:w="1838" w:type="dxa"/>
            <w:vMerge/>
            <w:vAlign w:val="center"/>
          </w:tcPr>
          <w:p w14:paraId="3F48B7EB" w14:textId="77777777" w:rsidR="004A0E12" w:rsidRPr="00D969F6" w:rsidRDefault="004A0E12" w:rsidP="004A0E12"/>
        </w:tc>
        <w:tc>
          <w:tcPr>
            <w:tcW w:w="1276" w:type="dxa"/>
            <w:tcMar>
              <w:left w:w="108" w:type="dxa"/>
              <w:right w:w="108" w:type="dxa"/>
            </w:tcMar>
            <w:vAlign w:val="center"/>
          </w:tcPr>
          <w:p w14:paraId="63C4816B" w14:textId="13205948" w:rsidR="004A0E12" w:rsidRPr="00D969F6" w:rsidRDefault="004A0E12" w:rsidP="004A0E12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SM</w:t>
            </w:r>
          </w:p>
        </w:tc>
        <w:tc>
          <w:tcPr>
            <w:tcW w:w="850" w:type="dxa"/>
            <w:tcMar>
              <w:left w:w="108" w:type="dxa"/>
              <w:right w:w="108" w:type="dxa"/>
            </w:tcMar>
            <w:vAlign w:val="center"/>
          </w:tcPr>
          <w:p w14:paraId="04A5D7EA" w14:textId="77777777" w:rsidR="004A0E12" w:rsidRPr="00D969F6" w:rsidRDefault="004A0E12" w:rsidP="004A0E12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64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6958F104" w14:textId="1BD2BF18" w:rsidR="004A0E12" w:rsidRPr="00D969F6" w:rsidRDefault="004A0E12" w:rsidP="004A0E12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2.6 (3.8)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14:paraId="14230B76" w14:textId="77777777" w:rsidR="004A0E12" w:rsidRPr="00D969F6" w:rsidRDefault="004A0E12" w:rsidP="004A0E12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3.1 (3.2)</w:t>
            </w:r>
          </w:p>
        </w:tc>
        <w:tc>
          <w:tcPr>
            <w:tcW w:w="1985" w:type="dxa"/>
            <w:tcMar>
              <w:left w:w="108" w:type="dxa"/>
              <w:right w:w="108" w:type="dxa"/>
            </w:tcMar>
            <w:vAlign w:val="center"/>
          </w:tcPr>
          <w:p w14:paraId="1F7B5BA7" w14:textId="308BBAAD" w:rsidR="004A0E12" w:rsidRPr="00D969F6" w:rsidRDefault="004A0E12" w:rsidP="004A0E12">
            <w:pPr>
              <w:jc w:val="center"/>
            </w:pPr>
            <w:r w:rsidRPr="00D969F6">
              <w:rPr>
                <w:rFonts w:eastAsia="Aptos" w:cs="Aptos"/>
                <w:sz w:val="20"/>
                <w:szCs w:val="20"/>
              </w:rPr>
              <w:t>p=0.</w:t>
            </w:r>
            <w:r w:rsidR="000D0539">
              <w:rPr>
                <w:rFonts w:eastAsia="Aptos" w:cs="Aptos"/>
                <w:sz w:val="20"/>
                <w:szCs w:val="20"/>
              </w:rPr>
              <w:t>448</w:t>
            </w:r>
          </w:p>
        </w:tc>
      </w:tr>
    </w:tbl>
    <w:p w14:paraId="388312E9" w14:textId="09949E5B" w:rsidR="005D5438" w:rsidRPr="00023D1D" w:rsidRDefault="00F44659" w:rsidP="005D5438">
      <w:r>
        <w:rPr>
          <w:rFonts w:cs="Times New Roman"/>
          <w:i/>
          <w:iCs/>
        </w:rPr>
        <w:t>SM: Smartphone; FP: Force plate</w:t>
      </w:r>
      <w:r w:rsidR="005D5438" w:rsidRPr="00023D1D">
        <w:rPr>
          <w:rFonts w:cs="Times New Roman"/>
          <w:i/>
          <w:iCs/>
        </w:rPr>
        <w:t>; IMU: Inertial Measurement Unit.</w:t>
      </w:r>
    </w:p>
    <w:p w14:paraId="0444471B" w14:textId="77777777" w:rsidR="00496615" w:rsidRDefault="00496615"/>
    <w:sectPr w:rsidR="00496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02C"/>
    <w:rsid w:val="00023D1D"/>
    <w:rsid w:val="00034211"/>
    <w:rsid w:val="000D0539"/>
    <w:rsid w:val="000F602C"/>
    <w:rsid w:val="00150D65"/>
    <w:rsid w:val="001E46FB"/>
    <w:rsid w:val="001F7270"/>
    <w:rsid w:val="00310BA5"/>
    <w:rsid w:val="00334FD4"/>
    <w:rsid w:val="004761E1"/>
    <w:rsid w:val="00496615"/>
    <w:rsid w:val="004A0E12"/>
    <w:rsid w:val="004A6784"/>
    <w:rsid w:val="004E20F2"/>
    <w:rsid w:val="004F7F84"/>
    <w:rsid w:val="005233C9"/>
    <w:rsid w:val="005771DD"/>
    <w:rsid w:val="005D5438"/>
    <w:rsid w:val="006176A0"/>
    <w:rsid w:val="00697797"/>
    <w:rsid w:val="00815B20"/>
    <w:rsid w:val="00996158"/>
    <w:rsid w:val="009A2199"/>
    <w:rsid w:val="00A079C1"/>
    <w:rsid w:val="00B00C04"/>
    <w:rsid w:val="00B5169C"/>
    <w:rsid w:val="00C77657"/>
    <w:rsid w:val="00C95B47"/>
    <w:rsid w:val="00CC24FD"/>
    <w:rsid w:val="00D53393"/>
    <w:rsid w:val="00D969F6"/>
    <w:rsid w:val="00DA402C"/>
    <w:rsid w:val="00E62FE6"/>
    <w:rsid w:val="00EC4697"/>
    <w:rsid w:val="00F44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ACC2B"/>
  <w15:chartTrackingRefBased/>
  <w15:docId w15:val="{90E69571-7942-4DB1-8F13-509F58D0B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65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0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0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0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0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0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0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0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0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0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0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0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0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0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0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0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0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0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4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0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40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02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40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02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40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0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0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77657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5D543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D820F60E2FCD458F8DC86FE076362D" ma:contentTypeVersion="17" ma:contentTypeDescription="Create a new document." ma:contentTypeScope="" ma:versionID="2bffad1aa467977960e725f5ce60c985">
  <xsd:schema xmlns:xsd="http://www.w3.org/2001/XMLSchema" xmlns:xs="http://www.w3.org/2001/XMLSchema" xmlns:p="http://schemas.microsoft.com/office/2006/metadata/properties" xmlns:ns2="8deacf66-9d65-4515-8325-161d32a0967f" xmlns:ns3="2cc11d27-3a66-45f8-9aa6-30701c4dd905" targetNamespace="http://schemas.microsoft.com/office/2006/metadata/properties" ma:root="true" ma:fieldsID="13fb7d8f1aba76f3482540e6c242e3bf" ns2:_="" ns3:_="">
    <xsd:import namespace="8deacf66-9d65-4515-8325-161d32a0967f"/>
    <xsd:import namespace="2cc11d27-3a66-45f8-9aa6-30701c4dd9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eacf66-9d65-4515-8325-161d32a096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11d27-3a66-45f8-9aa6-30701c4dd90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7926b55-5cc5-4f29-85a9-b0b8ff398a79}" ma:internalName="TaxCatchAll" ma:showField="CatchAllData" ma:web="2cc11d27-3a66-45f8-9aa6-30701c4dd9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cc11d27-3a66-45f8-9aa6-30701c4dd905" xsi:nil="true"/>
    <lcf76f155ced4ddcb4097134ff3c332f xmlns="8deacf66-9d65-4515-8325-161d32a0967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B9C8868-34D8-47EA-877F-1BEBA605D3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66D83B9-27D3-4A6E-A958-D440EC120F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eacf66-9d65-4515-8325-161d32a0967f"/>
    <ds:schemaRef ds:uri="2cc11d27-3a66-45f8-9aa6-30701c4dd9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1B886C4-C5D9-480D-8704-8C3C45EA3694}">
  <ds:schemaRefs>
    <ds:schemaRef ds:uri="http://schemas.microsoft.com/office/2006/metadata/properties"/>
    <ds:schemaRef ds:uri="http://schemas.microsoft.com/office/infopath/2007/PartnerControls"/>
    <ds:schemaRef ds:uri="2cc11d27-3a66-45f8-9aa6-30701c4dd905"/>
    <ds:schemaRef ds:uri="8deacf66-9d65-4515-8325-161d32a0967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G</dc:creator>
  <cp:keywords/>
  <dc:description/>
  <cp:lastModifiedBy>A G</cp:lastModifiedBy>
  <cp:revision>29</cp:revision>
  <dcterms:created xsi:type="dcterms:W3CDTF">2024-08-22T08:41:00Z</dcterms:created>
  <dcterms:modified xsi:type="dcterms:W3CDTF">2025-03-19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D820F60E2FCD458F8DC86FE076362D</vt:lpwstr>
  </property>
  <property fmtid="{D5CDD505-2E9C-101B-9397-08002B2CF9AE}" pid="3" name="MediaServiceImageTags">
    <vt:lpwstr/>
  </property>
</Properties>
</file>